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DAD41" w14:textId="651A52E3" w:rsidR="00503CB7" w:rsidRPr="00503CB7" w:rsidRDefault="00503CB7" w:rsidP="00503CB7">
      <w:pPr>
        <w:ind w:left="360"/>
        <w:rPr>
          <w:b/>
          <w:color w:val="000000"/>
          <w:sz w:val="22"/>
          <w:szCs w:val="22"/>
        </w:rPr>
      </w:pPr>
      <w:bookmarkStart w:id="0" w:name="_GoBack"/>
      <w:r w:rsidRPr="00503CB7">
        <w:rPr>
          <w:b/>
          <w:color w:val="000000"/>
          <w:sz w:val="22"/>
          <w:szCs w:val="22"/>
        </w:rPr>
        <w:t xml:space="preserve">Additional Description of Additional Supplementary Files </w:t>
      </w:r>
    </w:p>
    <w:bookmarkEnd w:id="0"/>
    <w:p w14:paraId="3DEAA9F4" w14:textId="77777777" w:rsidR="00503CB7" w:rsidRDefault="00503CB7" w:rsidP="00503CB7">
      <w:pPr>
        <w:ind w:left="360"/>
        <w:rPr>
          <w:color w:val="000000"/>
          <w:sz w:val="22"/>
          <w:szCs w:val="22"/>
        </w:rPr>
      </w:pPr>
    </w:p>
    <w:p w14:paraId="5D47370C" w14:textId="77777777" w:rsid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ile name: </w:t>
      </w:r>
      <w:r w:rsidR="009850FC" w:rsidRPr="00503CB7">
        <w:rPr>
          <w:color w:val="000000"/>
          <w:sz w:val="22"/>
          <w:szCs w:val="22"/>
        </w:rPr>
        <w:t xml:space="preserve">Supplementary Data 1. </w:t>
      </w:r>
    </w:p>
    <w:p w14:paraId="16A8CEC5" w14:textId="627C5991" w:rsidR="009850FC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escription: </w:t>
      </w:r>
      <w:r w:rsidR="009850FC" w:rsidRPr="00503CB7">
        <w:rPr>
          <w:color w:val="000000"/>
          <w:sz w:val="22"/>
          <w:szCs w:val="22"/>
        </w:rPr>
        <w:t xml:space="preserve">Comparison of </w:t>
      </w:r>
      <w:r w:rsidR="009850FC" w:rsidRPr="00503CB7">
        <w:rPr>
          <w:i/>
          <w:iCs/>
          <w:color w:val="000000"/>
          <w:sz w:val="22"/>
          <w:szCs w:val="22"/>
        </w:rPr>
        <w:t>cis</w:t>
      </w:r>
      <w:r w:rsidR="009850FC" w:rsidRPr="00503CB7">
        <w:rPr>
          <w:color w:val="000000"/>
          <w:sz w:val="22"/>
          <w:szCs w:val="22"/>
        </w:rPr>
        <w:t xml:space="preserve"> and </w:t>
      </w:r>
      <w:r w:rsidR="009850FC" w:rsidRPr="00503CB7">
        <w:rPr>
          <w:i/>
          <w:iCs/>
          <w:color w:val="000000"/>
          <w:sz w:val="22"/>
          <w:szCs w:val="22"/>
        </w:rPr>
        <w:t>trans</w:t>
      </w:r>
      <w:r w:rsidR="009850FC" w:rsidRPr="00503CB7">
        <w:rPr>
          <w:color w:val="000000"/>
          <w:sz w:val="22"/>
          <w:szCs w:val="22"/>
        </w:rPr>
        <w:t xml:space="preserve"> effects using both the standard and cross-replicate approaches.</w:t>
      </w:r>
    </w:p>
    <w:p w14:paraId="5784FD85" w14:textId="77777777" w:rsidR="00503CB7" w:rsidRPr="00503CB7" w:rsidRDefault="00503CB7" w:rsidP="00503CB7">
      <w:pPr>
        <w:ind w:left="360"/>
        <w:rPr>
          <w:color w:val="000000"/>
          <w:sz w:val="22"/>
          <w:szCs w:val="22"/>
        </w:rPr>
      </w:pPr>
    </w:p>
    <w:p w14:paraId="7E82CA51" w14:textId="4BB7BDB3" w:rsid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ile name: </w:t>
      </w:r>
      <w:r w:rsidR="009850FC" w:rsidRPr="00503CB7">
        <w:rPr>
          <w:sz w:val="22"/>
          <w:szCs w:val="22"/>
        </w:rPr>
        <w:t>Supplementary Data 2.</w:t>
      </w:r>
      <w:r w:rsidR="009850FC" w:rsidRPr="00503CB7">
        <w:rPr>
          <w:color w:val="000000"/>
          <w:sz w:val="22"/>
          <w:szCs w:val="22"/>
        </w:rPr>
        <w:t xml:space="preserve"> </w:t>
      </w:r>
    </w:p>
    <w:p w14:paraId="65112166" w14:textId="2158136C" w:rsidR="009850FC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escription: </w:t>
      </w:r>
      <w:r w:rsidR="009850FC" w:rsidRPr="00503CB7">
        <w:rPr>
          <w:color w:val="000000"/>
          <w:sz w:val="22"/>
          <w:szCs w:val="22"/>
        </w:rPr>
        <w:t>Table of 1655 regulatory divergent (RD) genes.</w:t>
      </w:r>
    </w:p>
    <w:p w14:paraId="4A0BAF0F" w14:textId="77777777" w:rsidR="00503CB7" w:rsidRPr="00503CB7" w:rsidRDefault="00503CB7" w:rsidP="00503CB7">
      <w:pPr>
        <w:ind w:left="360"/>
        <w:rPr>
          <w:color w:val="000000"/>
          <w:sz w:val="22"/>
          <w:szCs w:val="22"/>
        </w:rPr>
      </w:pPr>
    </w:p>
    <w:p w14:paraId="040AC924" w14:textId="62F559FC" w:rsid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ile name: </w:t>
      </w:r>
      <w:r w:rsidR="009850FC" w:rsidRPr="00503CB7">
        <w:rPr>
          <w:sz w:val="22"/>
          <w:szCs w:val="22"/>
        </w:rPr>
        <w:t>Supplementary Data 3</w:t>
      </w:r>
      <w:r w:rsidR="009850FC" w:rsidRPr="00503CB7">
        <w:rPr>
          <w:color w:val="000000"/>
          <w:sz w:val="22"/>
          <w:szCs w:val="22"/>
        </w:rPr>
        <w:t xml:space="preserve">. </w:t>
      </w:r>
    </w:p>
    <w:p w14:paraId="5D3B2AFB" w14:textId="4AEDE163" w:rsidR="009850FC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escription: </w:t>
      </w:r>
      <w:r w:rsidR="009850FC" w:rsidRPr="00503CB7">
        <w:rPr>
          <w:color w:val="000000"/>
          <w:sz w:val="22"/>
          <w:szCs w:val="22"/>
        </w:rPr>
        <w:t>Cross-tabulation of regulatory and inheritance categories.</w:t>
      </w:r>
    </w:p>
    <w:p w14:paraId="3B5DD408" w14:textId="77777777" w:rsidR="00503CB7" w:rsidRPr="00503CB7" w:rsidRDefault="00503CB7" w:rsidP="00503CB7">
      <w:pPr>
        <w:ind w:left="360"/>
        <w:rPr>
          <w:color w:val="000000"/>
          <w:sz w:val="22"/>
          <w:szCs w:val="22"/>
        </w:rPr>
      </w:pPr>
    </w:p>
    <w:p w14:paraId="143835AE" w14:textId="798A1034" w:rsid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ile name: </w:t>
      </w:r>
      <w:r w:rsidR="009850FC" w:rsidRPr="00503CB7">
        <w:rPr>
          <w:sz w:val="22"/>
          <w:szCs w:val="22"/>
        </w:rPr>
        <w:t>Supplementary Data 4</w:t>
      </w:r>
      <w:r w:rsidR="009850FC" w:rsidRPr="00503CB7">
        <w:rPr>
          <w:color w:val="000000"/>
          <w:sz w:val="22"/>
          <w:szCs w:val="22"/>
        </w:rPr>
        <w:t>.</w:t>
      </w:r>
    </w:p>
    <w:p w14:paraId="41ECD2B9" w14:textId="22EC73ED" w:rsidR="009850FC" w:rsidRP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escription: </w:t>
      </w:r>
      <w:r w:rsidR="009850FC" w:rsidRPr="00503CB7">
        <w:rPr>
          <w:color w:val="000000"/>
          <w:sz w:val="22"/>
          <w:szCs w:val="22"/>
        </w:rPr>
        <w:t>GO enrichment analysis of 55,551 fiber expressed genes against of the universe of 66,610 cotton genes.</w:t>
      </w:r>
    </w:p>
    <w:p w14:paraId="731CB998" w14:textId="77777777" w:rsidR="00503CB7" w:rsidRDefault="00503CB7" w:rsidP="00503CB7">
      <w:pPr>
        <w:ind w:left="360"/>
        <w:rPr>
          <w:sz w:val="22"/>
          <w:szCs w:val="22"/>
        </w:rPr>
      </w:pPr>
    </w:p>
    <w:p w14:paraId="60D1AF1F" w14:textId="409C9E2A" w:rsid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ile name: </w:t>
      </w:r>
      <w:r w:rsidR="009850FC" w:rsidRPr="00503CB7">
        <w:rPr>
          <w:sz w:val="22"/>
          <w:szCs w:val="22"/>
        </w:rPr>
        <w:t>Supplementary Data 5</w:t>
      </w:r>
      <w:r w:rsidR="009850FC" w:rsidRPr="00503CB7">
        <w:rPr>
          <w:color w:val="000000"/>
          <w:sz w:val="22"/>
          <w:szCs w:val="22"/>
        </w:rPr>
        <w:t xml:space="preserve">. </w:t>
      </w:r>
    </w:p>
    <w:p w14:paraId="355CE07E" w14:textId="64280038" w:rsidR="009850FC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escription: </w:t>
      </w:r>
      <w:r w:rsidR="009850FC" w:rsidRPr="00503CB7">
        <w:rPr>
          <w:color w:val="000000"/>
          <w:sz w:val="22"/>
          <w:szCs w:val="22"/>
        </w:rPr>
        <w:t>GO enrichment analysis of Maxxa vs TX2094 DE genes each at 10 dpa and 20 dpa against of the universe of 55,551 fiber expressed genes.</w:t>
      </w:r>
    </w:p>
    <w:p w14:paraId="70263E11" w14:textId="77777777" w:rsidR="00503CB7" w:rsidRPr="00503CB7" w:rsidRDefault="00503CB7" w:rsidP="00503CB7">
      <w:pPr>
        <w:ind w:left="360"/>
        <w:rPr>
          <w:color w:val="000000"/>
          <w:sz w:val="22"/>
          <w:szCs w:val="22"/>
        </w:rPr>
      </w:pPr>
    </w:p>
    <w:p w14:paraId="49A0CD0F" w14:textId="536C9416" w:rsid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ile name: </w:t>
      </w:r>
      <w:r w:rsidR="009850FC" w:rsidRPr="00503CB7">
        <w:rPr>
          <w:sz w:val="22"/>
          <w:szCs w:val="22"/>
        </w:rPr>
        <w:t>Supplementary Data 6</w:t>
      </w:r>
      <w:r w:rsidR="009850FC" w:rsidRPr="00503CB7">
        <w:rPr>
          <w:color w:val="000000"/>
          <w:sz w:val="22"/>
          <w:szCs w:val="22"/>
        </w:rPr>
        <w:t xml:space="preserve">. </w:t>
      </w:r>
    </w:p>
    <w:p w14:paraId="471D2115" w14:textId="6D9D5C3A" w:rsidR="009850FC" w:rsidRPr="00503CB7" w:rsidRDefault="00503CB7" w:rsidP="00503CB7">
      <w:pPr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escription: </w:t>
      </w:r>
      <w:r w:rsidR="009850FC" w:rsidRPr="00503CB7">
        <w:rPr>
          <w:color w:val="000000"/>
          <w:sz w:val="22"/>
          <w:szCs w:val="22"/>
          <w:lang w:eastAsia="en-US"/>
        </w:rPr>
        <w:t xml:space="preserve">GO enrichment analysis of </w:t>
      </w:r>
      <w:r w:rsidR="009850FC" w:rsidRPr="00503CB7">
        <w:rPr>
          <w:color w:val="000000"/>
          <w:sz w:val="22"/>
          <w:szCs w:val="22"/>
        </w:rPr>
        <w:t>regulatory divergent (RD)</w:t>
      </w:r>
      <w:r w:rsidR="009850FC" w:rsidRPr="00503CB7">
        <w:rPr>
          <w:color w:val="000000"/>
          <w:sz w:val="22"/>
          <w:szCs w:val="22"/>
          <w:lang w:eastAsia="en-US"/>
        </w:rPr>
        <w:t xml:space="preserve"> genes against of the universe of 27815 genes surveyed.</w:t>
      </w:r>
    </w:p>
    <w:p w14:paraId="6F4E6CFE" w14:textId="77777777" w:rsidR="00035648" w:rsidRPr="00B556CA" w:rsidRDefault="00035648" w:rsidP="00503CB7">
      <w:pPr>
        <w:rPr>
          <w:color w:val="000000"/>
          <w:spacing w:val="-5"/>
          <w:sz w:val="22"/>
          <w:szCs w:val="22"/>
          <w:lang w:eastAsia="en-US"/>
        </w:rPr>
      </w:pPr>
    </w:p>
    <w:p w14:paraId="071015B5" w14:textId="56195424" w:rsidR="00604999" w:rsidRPr="00BC68AE" w:rsidRDefault="00604999" w:rsidP="00BC68AE">
      <w:pPr>
        <w:rPr>
          <w:sz w:val="22"/>
          <w:szCs w:val="22"/>
        </w:rPr>
      </w:pPr>
    </w:p>
    <w:sectPr w:rsidR="00604999" w:rsidRPr="00BC68AE" w:rsidSect="00BC68AE">
      <w:pgSz w:w="12240" w:h="15840"/>
      <w:pgMar w:top="1296" w:right="1008" w:bottom="1008" w:left="1296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4C3F94"/>
    <w:multiLevelType w:val="hybridMultilevel"/>
    <w:tmpl w:val="982085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58A0D88"/>
    <w:multiLevelType w:val="hybridMultilevel"/>
    <w:tmpl w:val="7C101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86126C"/>
    <w:multiLevelType w:val="hybridMultilevel"/>
    <w:tmpl w:val="E4B825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9A0"/>
    <w:rsid w:val="00007D16"/>
    <w:rsid w:val="00025FF5"/>
    <w:rsid w:val="00032BC7"/>
    <w:rsid w:val="00035648"/>
    <w:rsid w:val="00087CA8"/>
    <w:rsid w:val="00091785"/>
    <w:rsid w:val="000A4F52"/>
    <w:rsid w:val="000A56A6"/>
    <w:rsid w:val="000C12C9"/>
    <w:rsid w:val="000E14FC"/>
    <w:rsid w:val="001B0CDF"/>
    <w:rsid w:val="001B2563"/>
    <w:rsid w:val="00213852"/>
    <w:rsid w:val="0021646B"/>
    <w:rsid w:val="0022246F"/>
    <w:rsid w:val="002338B1"/>
    <w:rsid w:val="0023796D"/>
    <w:rsid w:val="00253C97"/>
    <w:rsid w:val="002A656B"/>
    <w:rsid w:val="002C0B97"/>
    <w:rsid w:val="003135A2"/>
    <w:rsid w:val="003360FB"/>
    <w:rsid w:val="003A1343"/>
    <w:rsid w:val="00411626"/>
    <w:rsid w:val="00486324"/>
    <w:rsid w:val="004A0122"/>
    <w:rsid w:val="004A2CB4"/>
    <w:rsid w:val="004B1899"/>
    <w:rsid w:val="004C66E8"/>
    <w:rsid w:val="004C7FBF"/>
    <w:rsid w:val="004D68C7"/>
    <w:rsid w:val="00502304"/>
    <w:rsid w:val="00503CB7"/>
    <w:rsid w:val="005203E0"/>
    <w:rsid w:val="00604999"/>
    <w:rsid w:val="00630702"/>
    <w:rsid w:val="006430E1"/>
    <w:rsid w:val="00644FBA"/>
    <w:rsid w:val="006A7AFA"/>
    <w:rsid w:val="006C55B8"/>
    <w:rsid w:val="006D02A6"/>
    <w:rsid w:val="007470AB"/>
    <w:rsid w:val="0078115F"/>
    <w:rsid w:val="00793B73"/>
    <w:rsid w:val="00802D1F"/>
    <w:rsid w:val="00876B31"/>
    <w:rsid w:val="00922A14"/>
    <w:rsid w:val="00934E8F"/>
    <w:rsid w:val="009454CD"/>
    <w:rsid w:val="00961D21"/>
    <w:rsid w:val="009850FC"/>
    <w:rsid w:val="00995674"/>
    <w:rsid w:val="009E4B48"/>
    <w:rsid w:val="009F2C57"/>
    <w:rsid w:val="00A034A8"/>
    <w:rsid w:val="00A5385F"/>
    <w:rsid w:val="00A674FD"/>
    <w:rsid w:val="00A80950"/>
    <w:rsid w:val="00AA31CA"/>
    <w:rsid w:val="00AB30BA"/>
    <w:rsid w:val="00B069C4"/>
    <w:rsid w:val="00B27583"/>
    <w:rsid w:val="00B556CA"/>
    <w:rsid w:val="00B7629E"/>
    <w:rsid w:val="00B76C36"/>
    <w:rsid w:val="00BC68AE"/>
    <w:rsid w:val="00BF23AD"/>
    <w:rsid w:val="00C07524"/>
    <w:rsid w:val="00C429A0"/>
    <w:rsid w:val="00C67AEB"/>
    <w:rsid w:val="00C90B45"/>
    <w:rsid w:val="00CA62AF"/>
    <w:rsid w:val="00CC10AF"/>
    <w:rsid w:val="00D40325"/>
    <w:rsid w:val="00D47073"/>
    <w:rsid w:val="00D55415"/>
    <w:rsid w:val="00D7240D"/>
    <w:rsid w:val="00DC4C6E"/>
    <w:rsid w:val="00DF02F6"/>
    <w:rsid w:val="00E13EC0"/>
    <w:rsid w:val="00E30BB7"/>
    <w:rsid w:val="00E42E00"/>
    <w:rsid w:val="00E474C1"/>
    <w:rsid w:val="00E60411"/>
    <w:rsid w:val="00E77E04"/>
    <w:rsid w:val="00E91C0A"/>
    <w:rsid w:val="00F831F4"/>
    <w:rsid w:val="00F91BB8"/>
    <w:rsid w:val="00FB259B"/>
    <w:rsid w:val="00FC5D25"/>
    <w:rsid w:val="00FD0AE6"/>
    <w:rsid w:val="00FD4A2B"/>
    <w:rsid w:val="00FD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B93DC"/>
  <w14:defaultImageDpi w14:val="300"/>
  <w15:docId w15:val="{0BB28FAE-3552-3246-B6E3-6F52D3665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15F"/>
    <w:rPr>
      <w:rFonts w:eastAsia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99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0CDF"/>
    <w:pPr>
      <w:spacing w:line="480" w:lineRule="auto"/>
      <w:jc w:val="center"/>
      <w:outlineLvl w:val="1"/>
    </w:pPr>
    <w:rPr>
      <w:rFonts w:eastAsiaTheme="minorEastAsia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069C4"/>
    <w:pPr>
      <w:spacing w:after="220" w:line="220" w:lineRule="atLeast"/>
      <w:jc w:val="both"/>
    </w:pPr>
    <w:rPr>
      <w:rFonts w:ascii="Arial" w:eastAsiaTheme="minorEastAsia" w:hAnsi="Arial"/>
      <w:spacing w:val="-5"/>
      <w:lang w:eastAsia="en-US"/>
    </w:rPr>
  </w:style>
  <w:style w:type="character" w:customStyle="1" w:styleId="BodyTextChar">
    <w:name w:val="Body Text Char"/>
    <w:basedOn w:val="DefaultParagraphFont"/>
    <w:link w:val="BodyText"/>
    <w:rsid w:val="00B069C4"/>
    <w:rPr>
      <w:rFonts w:ascii="Arial" w:hAnsi="Arial" w:cs="Times New Roman"/>
      <w:spacing w:val="-5"/>
      <w:kern w:val="0"/>
      <w:lang w:eastAsia="en-US"/>
    </w:rPr>
  </w:style>
  <w:style w:type="paragraph" w:styleId="Date">
    <w:name w:val="Date"/>
    <w:basedOn w:val="Normal"/>
    <w:next w:val="InsideAddressName"/>
    <w:link w:val="DateChar"/>
    <w:uiPriority w:val="99"/>
    <w:rsid w:val="00B069C4"/>
    <w:pPr>
      <w:spacing w:after="220" w:line="220" w:lineRule="atLeast"/>
      <w:jc w:val="both"/>
    </w:pPr>
    <w:rPr>
      <w:rFonts w:ascii="Arial" w:eastAsiaTheme="minorEastAsia" w:hAnsi="Arial"/>
      <w:spacing w:val="-5"/>
      <w:lang w:eastAsia="en-US"/>
    </w:rPr>
  </w:style>
  <w:style w:type="character" w:customStyle="1" w:styleId="DateChar">
    <w:name w:val="Date Char"/>
    <w:basedOn w:val="DefaultParagraphFont"/>
    <w:link w:val="Date"/>
    <w:uiPriority w:val="99"/>
    <w:rsid w:val="00B069C4"/>
    <w:rPr>
      <w:rFonts w:ascii="Arial" w:hAnsi="Arial" w:cs="Times New Roman"/>
      <w:spacing w:val="-5"/>
      <w:kern w:val="0"/>
      <w:lang w:eastAsia="en-US"/>
    </w:rPr>
  </w:style>
  <w:style w:type="paragraph" w:customStyle="1" w:styleId="InsideAddressName">
    <w:name w:val="Inside Address Name"/>
    <w:basedOn w:val="Normal"/>
    <w:next w:val="Normal"/>
    <w:rsid w:val="00B069C4"/>
    <w:pPr>
      <w:spacing w:before="220" w:line="220" w:lineRule="atLeast"/>
      <w:jc w:val="both"/>
    </w:pPr>
    <w:rPr>
      <w:rFonts w:ascii="Arial" w:eastAsiaTheme="minorEastAsia" w:hAnsi="Arial"/>
      <w:spacing w:val="-5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9C4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9C4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B0CDF"/>
    <w:rPr>
      <w:rFonts w:cs="Times New Roman"/>
      <w:b/>
      <w:kern w:val="0"/>
      <w:lang w:eastAsia="en-US"/>
    </w:rPr>
  </w:style>
  <w:style w:type="paragraph" w:customStyle="1" w:styleId="body">
    <w:name w:val="body"/>
    <w:basedOn w:val="Normal"/>
    <w:link w:val="bodyChar"/>
    <w:qFormat/>
    <w:rsid w:val="003360FB"/>
    <w:pPr>
      <w:spacing w:line="480" w:lineRule="auto"/>
      <w:ind w:firstLine="720"/>
    </w:pPr>
    <w:rPr>
      <w:rFonts w:eastAsiaTheme="minorEastAsia"/>
      <w:lang w:eastAsia="en-US"/>
    </w:rPr>
  </w:style>
  <w:style w:type="character" w:customStyle="1" w:styleId="bodyChar">
    <w:name w:val="body Char"/>
    <w:basedOn w:val="DefaultParagraphFont"/>
    <w:link w:val="body"/>
    <w:rsid w:val="003360FB"/>
    <w:rPr>
      <w:rFonts w:cs="Times New Roman"/>
      <w:kern w:val="0"/>
      <w:lang w:eastAsia="en-US"/>
    </w:rPr>
  </w:style>
  <w:style w:type="paragraph" w:customStyle="1" w:styleId="InsideAddress">
    <w:name w:val="Inside Address"/>
    <w:basedOn w:val="Normal"/>
    <w:rsid w:val="00604999"/>
    <w:pPr>
      <w:spacing w:line="220" w:lineRule="atLeast"/>
      <w:jc w:val="both"/>
    </w:pPr>
    <w:rPr>
      <w:rFonts w:ascii="Arial" w:eastAsia="SimSun" w:hAnsi="Arial"/>
      <w:spacing w:val="-5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04999"/>
    <w:rPr>
      <w:b/>
      <w:bCs/>
      <w:kern w:val="44"/>
      <w:sz w:val="44"/>
      <w:szCs w:val="44"/>
    </w:rPr>
  </w:style>
  <w:style w:type="character" w:styleId="Hyperlink">
    <w:name w:val="Hyperlink"/>
    <w:uiPriority w:val="99"/>
    <w:rsid w:val="00604999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C66E8"/>
    <w:pPr>
      <w:widowControl w:val="0"/>
      <w:ind w:firstLineChars="200" w:firstLine="420"/>
      <w:jc w:val="both"/>
    </w:pPr>
    <w:rPr>
      <w:rFonts w:eastAsiaTheme="minorEastAsia" w:cstheme="minorBidi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486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6324"/>
    <w:pPr>
      <w:widowControl w:val="0"/>
      <w:jc w:val="both"/>
    </w:pPr>
    <w:rPr>
      <w:rFonts w:eastAsiaTheme="minorEastAsia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324"/>
    <w:rPr>
      <w:sz w:val="20"/>
      <w:szCs w:val="20"/>
    </w:rPr>
  </w:style>
  <w:style w:type="paragraph" w:styleId="Revision">
    <w:name w:val="Revision"/>
    <w:hidden/>
    <w:uiPriority w:val="99"/>
    <w:semiHidden/>
    <w:rsid w:val="00BC68AE"/>
  </w:style>
  <w:style w:type="character" w:customStyle="1" w:styleId="il">
    <w:name w:val="il"/>
    <w:basedOn w:val="DefaultParagraphFont"/>
    <w:rsid w:val="00FD6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5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jing Hu</dc:creator>
  <cp:lastModifiedBy>Michella Domenici</cp:lastModifiedBy>
  <cp:revision>2</cp:revision>
  <dcterms:created xsi:type="dcterms:W3CDTF">2019-11-05T17:51:00Z</dcterms:created>
  <dcterms:modified xsi:type="dcterms:W3CDTF">2019-11-05T17:51:00Z</dcterms:modified>
</cp:coreProperties>
</file>